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13CE" w:rsidRPr="003713CE" w:rsidRDefault="00BC145B" w:rsidP="003713CE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Hlk531110000"/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  <w:u w:val="single"/>
        </w:rPr>
        <w:t>Additional File 2</w:t>
      </w:r>
    </w:p>
    <w:bookmarkEnd w:id="0"/>
    <w:p w:rsidR="00801DFF" w:rsidRDefault="00BC145B" w:rsidP="00801DF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dditional File 2</w:t>
      </w:r>
      <w:r w:rsidR="00801DFF" w:rsidRPr="00F97935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801DFF">
        <w:rPr>
          <w:rFonts w:ascii="Times New Roman" w:eastAsia="Times New Roman" w:hAnsi="Times New Roman" w:cs="Times New Roman"/>
          <w:sz w:val="24"/>
          <w:szCs w:val="24"/>
        </w:rPr>
        <w:t>Selected Simple Linear Regression</w:t>
      </w:r>
      <w:r w:rsidR="00801DFF" w:rsidRPr="00F97935">
        <w:rPr>
          <w:rFonts w:ascii="Times New Roman" w:eastAsia="Times New Roman" w:hAnsi="Times New Roman" w:cs="Times New Roman"/>
          <w:sz w:val="24"/>
          <w:szCs w:val="24"/>
        </w:rPr>
        <w:t xml:space="preserve"> Data</w:t>
      </w:r>
    </w:p>
    <w:tbl>
      <w:tblPr>
        <w:tblStyle w:val="TableGrid"/>
        <w:tblpPr w:leftFromText="180" w:rightFromText="180" w:vertAnchor="text" w:horzAnchor="margin" w:tblpY="50"/>
        <w:tblW w:w="10890" w:type="dxa"/>
        <w:tblLayout w:type="fixed"/>
        <w:tblLook w:val="04A0" w:firstRow="1" w:lastRow="0" w:firstColumn="1" w:lastColumn="0" w:noHBand="0" w:noVBand="1"/>
      </w:tblPr>
      <w:tblGrid>
        <w:gridCol w:w="540"/>
        <w:gridCol w:w="7560"/>
        <w:gridCol w:w="810"/>
        <w:gridCol w:w="900"/>
        <w:gridCol w:w="1080"/>
      </w:tblGrid>
      <w:tr w:rsidR="00485507" w:rsidTr="00485507">
        <w:tc>
          <w:tcPr>
            <w:tcW w:w="54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" w:name="_Hlk520114629"/>
          </w:p>
        </w:tc>
        <w:tc>
          <w:tcPr>
            <w:tcW w:w="756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mple Linear Regression</w:t>
            </w:r>
          </w:p>
        </w:tc>
        <w:tc>
          <w:tcPr>
            <w:tcW w:w="81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90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485507" w:rsidTr="00485507">
        <w:tc>
          <w:tcPr>
            <w:tcW w:w="54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tate and ScvO</w:t>
            </w: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ScvO</w:t>
            </w: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≤ 6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1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3</w:t>
            </w:r>
          </w:p>
        </w:tc>
        <w:tc>
          <w:tcPr>
            <w:tcW w:w="90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31</w:t>
            </w:r>
          </w:p>
        </w:tc>
        <w:tc>
          <w:tcPr>
            <w:tcW w:w="108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85507" w:rsidTr="00485507">
        <w:tc>
          <w:tcPr>
            <w:tcW w:w="54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6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tate and ScvO</w:t>
            </w: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hemoglobin ≤ 7.0 g/dL)</w:t>
            </w:r>
          </w:p>
        </w:tc>
        <w:tc>
          <w:tcPr>
            <w:tcW w:w="81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90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2</w:t>
            </w:r>
          </w:p>
        </w:tc>
        <w:tc>
          <w:tcPr>
            <w:tcW w:w="108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485507" w:rsidTr="00485507">
        <w:tc>
          <w:tcPr>
            <w:tcW w:w="54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6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tate and ScvO</w:t>
            </w: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cortisol ≤ 25 μg/dL)</w:t>
            </w:r>
          </w:p>
        </w:tc>
        <w:tc>
          <w:tcPr>
            <w:tcW w:w="81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90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40</w:t>
            </w:r>
          </w:p>
        </w:tc>
        <w:tc>
          <w:tcPr>
            <w:tcW w:w="108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485507" w:rsidTr="00485507">
        <w:tc>
          <w:tcPr>
            <w:tcW w:w="54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6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tate and ScvO</w:t>
            </w: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cardiogenic shock)</w:t>
            </w:r>
          </w:p>
        </w:tc>
        <w:tc>
          <w:tcPr>
            <w:tcW w:w="81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0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4</w:t>
            </w:r>
          </w:p>
        </w:tc>
        <w:tc>
          <w:tcPr>
            <w:tcW w:w="108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485507" w:rsidTr="00485507">
        <w:tc>
          <w:tcPr>
            <w:tcW w:w="54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560" w:type="dxa"/>
          </w:tcPr>
          <w:p w:rsidR="00485507" w:rsidRPr="00F97935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tate and Scv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AST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≤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40 U/L and creatinine </w:t>
            </w: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≤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.2 </w:t>
            </w: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g/d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1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90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17</w:t>
            </w:r>
          </w:p>
        </w:tc>
        <w:tc>
          <w:tcPr>
            <w:tcW w:w="108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85507" w:rsidTr="00485507">
        <w:tc>
          <w:tcPr>
            <w:tcW w:w="54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56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tate and Scv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ALT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≤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50 U/L and creatinine </w:t>
            </w: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≤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.2 </w:t>
            </w: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g/d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1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90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84</w:t>
            </w:r>
          </w:p>
        </w:tc>
        <w:tc>
          <w:tcPr>
            <w:tcW w:w="108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2</w:t>
            </w:r>
          </w:p>
        </w:tc>
      </w:tr>
      <w:tr w:rsidR="00485507" w:rsidTr="00485507">
        <w:tc>
          <w:tcPr>
            <w:tcW w:w="54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56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tate and ScvO</w:t>
            </w: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no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ceiving lactic-acidosis associated medications</w:t>
            </w: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1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0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17</w:t>
            </w:r>
          </w:p>
        </w:tc>
        <w:tc>
          <w:tcPr>
            <w:tcW w:w="108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485507" w:rsidTr="00485507">
        <w:tc>
          <w:tcPr>
            <w:tcW w:w="54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56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tate and ScvO</w:t>
            </w: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doesn’t have CKD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d</w:t>
            </w: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CLD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e</w:t>
            </w: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1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031</w:t>
            </w:r>
          </w:p>
        </w:tc>
        <w:tc>
          <w:tcPr>
            <w:tcW w:w="90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1</w:t>
            </w:r>
          </w:p>
        </w:tc>
        <w:tc>
          <w:tcPr>
            <w:tcW w:w="108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485507" w:rsidTr="00485507">
        <w:tc>
          <w:tcPr>
            <w:tcW w:w="54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56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tate and ScvO</w:t>
            </w: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in-hospital mortality</w:t>
            </w: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1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296</w:t>
            </w:r>
          </w:p>
        </w:tc>
        <w:tc>
          <w:tcPr>
            <w:tcW w:w="90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08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485507" w:rsidTr="00485507">
        <w:tc>
          <w:tcPr>
            <w:tcW w:w="54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6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ange in lactate and change in Scv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1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6</w:t>
            </w:r>
          </w:p>
        </w:tc>
        <w:tc>
          <w:tcPr>
            <w:tcW w:w="90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02</w:t>
            </w:r>
          </w:p>
        </w:tc>
        <w:tc>
          <w:tcPr>
            <w:tcW w:w="108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485507" w:rsidTr="00485507">
        <w:tc>
          <w:tcPr>
            <w:tcW w:w="54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56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tate and ScvO</w:t>
            </w: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simultaneous measurements)</w:t>
            </w:r>
          </w:p>
        </w:tc>
        <w:tc>
          <w:tcPr>
            <w:tcW w:w="81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548</w:t>
            </w:r>
          </w:p>
        </w:tc>
        <w:tc>
          <w:tcPr>
            <w:tcW w:w="90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19</w:t>
            </w:r>
          </w:p>
        </w:tc>
        <w:tc>
          <w:tcPr>
            <w:tcW w:w="108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85507" w:rsidTr="00485507">
        <w:tc>
          <w:tcPr>
            <w:tcW w:w="54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560" w:type="dxa"/>
          </w:tcPr>
          <w:p w:rsidR="00485507" w:rsidRPr="00C93781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tate and Scv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cardiogenic shock and lactate ≥ 2 mmol/L)</w:t>
            </w:r>
          </w:p>
        </w:tc>
        <w:tc>
          <w:tcPr>
            <w:tcW w:w="81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0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04</w:t>
            </w:r>
          </w:p>
        </w:tc>
        <w:tc>
          <w:tcPr>
            <w:tcW w:w="108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485507" w:rsidTr="00485507">
        <w:tc>
          <w:tcPr>
            <w:tcW w:w="54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560" w:type="dxa"/>
          </w:tcPr>
          <w:p w:rsidR="00485507" w:rsidRPr="008B0E4B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tate and Scv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lactate &gt; 2 mmol/L)</w:t>
            </w:r>
          </w:p>
        </w:tc>
        <w:tc>
          <w:tcPr>
            <w:tcW w:w="81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103</w:t>
            </w:r>
          </w:p>
        </w:tc>
        <w:tc>
          <w:tcPr>
            <w:tcW w:w="90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08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485507" w:rsidTr="00485507">
        <w:tc>
          <w:tcPr>
            <w:tcW w:w="54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56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tate and AST</w:t>
            </w:r>
          </w:p>
        </w:tc>
        <w:tc>
          <w:tcPr>
            <w:tcW w:w="81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166</w:t>
            </w:r>
          </w:p>
        </w:tc>
        <w:tc>
          <w:tcPr>
            <w:tcW w:w="90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02</w:t>
            </w:r>
          </w:p>
        </w:tc>
        <w:tc>
          <w:tcPr>
            <w:tcW w:w="108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485507" w:rsidTr="00485507">
        <w:tc>
          <w:tcPr>
            <w:tcW w:w="54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56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tate and 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81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186</w:t>
            </w:r>
          </w:p>
        </w:tc>
        <w:tc>
          <w:tcPr>
            <w:tcW w:w="90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65</w:t>
            </w:r>
          </w:p>
        </w:tc>
        <w:tc>
          <w:tcPr>
            <w:tcW w:w="108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485507" w:rsidTr="00485507">
        <w:tc>
          <w:tcPr>
            <w:tcW w:w="54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560" w:type="dxa"/>
          </w:tcPr>
          <w:p w:rsidR="00485507" w:rsidRPr="00F97935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tate and total bilirubin</w:t>
            </w:r>
          </w:p>
        </w:tc>
        <w:tc>
          <w:tcPr>
            <w:tcW w:w="81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170</w:t>
            </w:r>
          </w:p>
        </w:tc>
        <w:tc>
          <w:tcPr>
            <w:tcW w:w="90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78</w:t>
            </w:r>
          </w:p>
        </w:tc>
        <w:tc>
          <w:tcPr>
            <w:tcW w:w="108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485507" w:rsidTr="00485507">
        <w:tc>
          <w:tcPr>
            <w:tcW w:w="54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56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tate and creatinine</w:t>
            </w:r>
          </w:p>
        </w:tc>
        <w:tc>
          <w:tcPr>
            <w:tcW w:w="81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377</w:t>
            </w:r>
          </w:p>
        </w:tc>
        <w:tc>
          <w:tcPr>
            <w:tcW w:w="90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9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62</w:t>
            </w:r>
          </w:p>
        </w:tc>
        <w:tc>
          <w:tcPr>
            <w:tcW w:w="108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485507" w:rsidTr="00485507">
        <w:tc>
          <w:tcPr>
            <w:tcW w:w="54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756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tate and epinephrine (medication)</w:t>
            </w:r>
          </w:p>
        </w:tc>
        <w:tc>
          <w:tcPr>
            <w:tcW w:w="810" w:type="dxa"/>
          </w:tcPr>
          <w:p w:rsidR="00485507" w:rsidRPr="00264652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348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90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59</w:t>
            </w:r>
          </w:p>
        </w:tc>
        <w:tc>
          <w:tcPr>
            <w:tcW w:w="108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485507" w:rsidTr="00485507">
        <w:tc>
          <w:tcPr>
            <w:tcW w:w="54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756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tate and metformin (medication)</w:t>
            </w:r>
          </w:p>
        </w:tc>
        <w:tc>
          <w:tcPr>
            <w:tcW w:w="810" w:type="dxa"/>
          </w:tcPr>
          <w:p w:rsidR="00485507" w:rsidRPr="00264652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348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90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0</w:t>
            </w:r>
          </w:p>
        </w:tc>
        <w:tc>
          <w:tcPr>
            <w:tcW w:w="108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</w:tr>
      <w:tr w:rsidR="00485507" w:rsidTr="00485507">
        <w:tc>
          <w:tcPr>
            <w:tcW w:w="54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756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tate and norepinephrine (medication)</w:t>
            </w:r>
          </w:p>
        </w:tc>
        <w:tc>
          <w:tcPr>
            <w:tcW w:w="810" w:type="dxa"/>
          </w:tcPr>
          <w:p w:rsidR="00485507" w:rsidRPr="00264652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348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90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69</w:t>
            </w:r>
          </w:p>
        </w:tc>
        <w:tc>
          <w:tcPr>
            <w:tcW w:w="108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485507" w:rsidTr="00485507">
        <w:tc>
          <w:tcPr>
            <w:tcW w:w="54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756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tate and linezolid (medication)</w:t>
            </w:r>
          </w:p>
        </w:tc>
        <w:tc>
          <w:tcPr>
            <w:tcW w:w="810" w:type="dxa"/>
          </w:tcPr>
          <w:p w:rsidR="00485507" w:rsidRPr="00264652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348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90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4</w:t>
            </w:r>
          </w:p>
        </w:tc>
        <w:tc>
          <w:tcPr>
            <w:tcW w:w="108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0</w:t>
            </w:r>
          </w:p>
        </w:tc>
      </w:tr>
      <w:tr w:rsidR="00485507" w:rsidTr="00485507">
        <w:tc>
          <w:tcPr>
            <w:tcW w:w="54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756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tate and dopamine (medication)</w:t>
            </w:r>
          </w:p>
        </w:tc>
        <w:tc>
          <w:tcPr>
            <w:tcW w:w="810" w:type="dxa"/>
          </w:tcPr>
          <w:p w:rsidR="00485507" w:rsidRPr="00264652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348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90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6</w:t>
            </w:r>
          </w:p>
        </w:tc>
        <w:tc>
          <w:tcPr>
            <w:tcW w:w="108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</w:tr>
      <w:tr w:rsidR="00485507" w:rsidTr="00485507">
        <w:tc>
          <w:tcPr>
            <w:tcW w:w="54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7560" w:type="dxa"/>
          </w:tcPr>
          <w:p w:rsidR="00485507" w:rsidRPr="00FA5AA0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tate and known Scv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values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81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37</w:t>
            </w:r>
          </w:p>
        </w:tc>
        <w:tc>
          <w:tcPr>
            <w:tcW w:w="90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86</w:t>
            </w:r>
          </w:p>
        </w:tc>
        <w:tc>
          <w:tcPr>
            <w:tcW w:w="1080" w:type="dxa"/>
          </w:tcPr>
          <w:p w:rsidR="00485507" w:rsidRDefault="00485507" w:rsidP="0048550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2</w:t>
            </w:r>
          </w:p>
        </w:tc>
      </w:tr>
      <w:bookmarkEnd w:id="2"/>
    </w:tbl>
    <w:p w:rsidR="009E2A3A" w:rsidRPr="00F97935" w:rsidRDefault="009E2A3A" w:rsidP="00801DF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01DFF" w:rsidRPr="008B0E4B" w:rsidRDefault="00801DFF" w:rsidP="008B0E4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entral Venous Oxygen Saturation; 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Aspartate Aminotransferase;</w:t>
      </w:r>
      <w:r w:rsidR="009E2A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E2A3A" w:rsidRPr="009E2A3A">
        <w:rPr>
          <w:rFonts w:ascii="Times New Roman" w:eastAsia="Times New Roman" w:hAnsi="Times New Roman" w:cs="Times New Roman"/>
          <w:i/>
          <w:iCs/>
          <w:vertAlign w:val="superscript"/>
        </w:rPr>
        <w:t>c</w:t>
      </w:r>
      <w:r w:rsidR="009E2A3A" w:rsidRPr="009E2A3A">
        <w:rPr>
          <w:rFonts w:ascii="Times New Roman" w:eastAsia="Times New Roman" w:hAnsi="Times New Roman" w:cs="Times New Roman"/>
          <w:sz w:val="24"/>
          <w:szCs w:val="24"/>
        </w:rPr>
        <w:t>Alanine Aminotransferase</w:t>
      </w:r>
      <w:r w:rsidR="009E2A3A">
        <w:rPr>
          <w:rFonts w:ascii="Times New Roman" w:eastAsia="Times New Roman" w:hAnsi="Times New Roman" w:cs="Times New Roman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E2A3A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hronic kidney disease; </w:t>
      </w:r>
      <w:r w:rsidR="009E2A3A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hronic liver disease; </w:t>
      </w:r>
      <w:r w:rsidR="009E2A3A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f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change in lactate and change in ScvO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or patients with multiple measurements of lactate and ScvO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ver the course of an ICU stay; </w:t>
      </w:r>
      <w:r w:rsidR="009E2A3A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vertAlign w:val="superscript"/>
        </w:rPr>
        <w:t>g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regression includes patients receiving and not receiving the medication; </w:t>
      </w:r>
      <w:r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vertAlign w:val="superscript"/>
        </w:rPr>
        <w:t>g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se are the known ScvO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values after March 2014</w:t>
      </w:r>
    </w:p>
    <w:sectPr w:rsidR="00801DFF" w:rsidRPr="008B0E4B" w:rsidSect="0048550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D4B"/>
    <w:rsid w:val="00054AE0"/>
    <w:rsid w:val="00064AE1"/>
    <w:rsid w:val="000C7BB9"/>
    <w:rsid w:val="000F7A83"/>
    <w:rsid w:val="002F15EC"/>
    <w:rsid w:val="003657EA"/>
    <w:rsid w:val="003713CE"/>
    <w:rsid w:val="00464EFC"/>
    <w:rsid w:val="00485507"/>
    <w:rsid w:val="004E277C"/>
    <w:rsid w:val="005C4E91"/>
    <w:rsid w:val="007E35AB"/>
    <w:rsid w:val="00801DFF"/>
    <w:rsid w:val="008B0E4B"/>
    <w:rsid w:val="009E2A3A"/>
    <w:rsid w:val="00A20D7A"/>
    <w:rsid w:val="00A633BB"/>
    <w:rsid w:val="00B5627A"/>
    <w:rsid w:val="00BC145B"/>
    <w:rsid w:val="00BD3084"/>
    <w:rsid w:val="00C10992"/>
    <w:rsid w:val="00C93781"/>
    <w:rsid w:val="00E33D4B"/>
    <w:rsid w:val="00E57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D8F7C"/>
  <w15:chartTrackingRefBased/>
  <w15:docId w15:val="{0E5C6F18-03D0-4895-BA30-3B9EF991D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3D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9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an Bisarya</dc:creator>
  <cp:keywords/>
  <dc:description/>
  <cp:lastModifiedBy>Roshan Bisarya</cp:lastModifiedBy>
  <cp:revision>8</cp:revision>
  <dcterms:created xsi:type="dcterms:W3CDTF">2018-11-28T01:25:00Z</dcterms:created>
  <dcterms:modified xsi:type="dcterms:W3CDTF">2019-07-24T01:59:00Z</dcterms:modified>
</cp:coreProperties>
</file>